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D19FE" w14:textId="4108CB3E" w:rsidR="00891633" w:rsidRDefault="003277CD" w:rsidP="00765790">
      <w:pPr>
        <w:pStyle w:val="Heading3"/>
      </w:pPr>
      <w:r>
        <w:t>S</w:t>
      </w:r>
      <w:r w:rsidR="00DC5BE5">
        <w:t>3</w:t>
      </w:r>
      <w:r>
        <w:t xml:space="preserve"> Table</w:t>
      </w:r>
      <w:r w:rsidR="00891633">
        <w:t>: Multivariable analysis, using deterministic imputation (N=</w:t>
      </w:r>
      <w:r w:rsidR="006B35E7">
        <w:t>9891</w:t>
      </w:r>
      <w:r w:rsidR="00891633">
        <w:t>)</w:t>
      </w:r>
    </w:p>
    <w:p w14:paraId="576ADB85" w14:textId="77777777" w:rsidR="00891633" w:rsidRDefault="00891633" w:rsidP="00891633"/>
    <w:tbl>
      <w:tblPr>
        <w:tblW w:w="11184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1424"/>
        <w:gridCol w:w="1274"/>
        <w:gridCol w:w="16"/>
        <w:gridCol w:w="308"/>
        <w:gridCol w:w="2732"/>
        <w:gridCol w:w="1437"/>
        <w:gridCol w:w="1250"/>
        <w:gridCol w:w="12"/>
      </w:tblGrid>
      <w:tr w:rsidR="00166F69" w:rsidRPr="0021671F" w14:paraId="0D8919B4" w14:textId="63713BAD" w:rsidTr="00AE3F47">
        <w:trPr>
          <w:trHeight w:val="300"/>
        </w:trPr>
        <w:tc>
          <w:tcPr>
            <w:tcW w:w="5445" w:type="dxa"/>
            <w:gridSpan w:val="4"/>
            <w:shd w:val="clear" w:color="000000" w:fill="E7E6E6"/>
            <w:noWrap/>
            <w:vAlign w:val="bottom"/>
            <w:hideMark/>
          </w:tcPr>
          <w:p w14:paraId="74C0D1AF" w14:textId="4CB130DD" w:rsidR="00166F69" w:rsidRDefault="00166F69" w:rsidP="006E04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</w:p>
          <w:p w14:paraId="243924AE" w14:textId="62704464" w:rsidR="00166F69" w:rsidRPr="00944D7A" w:rsidRDefault="00166F69" w:rsidP="006E04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4D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tic:</w:t>
            </w:r>
            <w:r w:rsidRPr="00944D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.83</w:t>
            </w:r>
            <w:r w:rsidR="00AE3F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0.82 to 0.84)</w:t>
            </w:r>
          </w:p>
        </w:tc>
        <w:tc>
          <w:tcPr>
            <w:tcW w:w="308" w:type="dxa"/>
            <w:shd w:val="clear" w:color="000000" w:fill="E7E6E6"/>
            <w:noWrap/>
            <w:vAlign w:val="bottom"/>
            <w:hideMark/>
          </w:tcPr>
          <w:p w14:paraId="3A1D350D" w14:textId="549BE5E0" w:rsidR="00166F69" w:rsidRPr="00944D7A" w:rsidRDefault="00166F69" w:rsidP="006E04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31" w:type="dxa"/>
            <w:gridSpan w:val="4"/>
            <w:shd w:val="clear" w:color="000000" w:fill="E7E6E6"/>
          </w:tcPr>
          <w:p w14:paraId="7BCEA4D4" w14:textId="77777777" w:rsid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lection (restricted to 10)</w:t>
            </w:r>
          </w:p>
          <w:p w14:paraId="0A0B53F6" w14:textId="7F75CBFA" w:rsidR="00166F69" w:rsidRPr="0021671F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4D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tic:</w:t>
            </w:r>
            <w:r w:rsidRPr="00944D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95% CI 0.81 to 0.83)</w:t>
            </w:r>
          </w:p>
        </w:tc>
      </w:tr>
      <w:tr w:rsidR="00166F69" w:rsidRPr="0021671F" w14:paraId="23C99A2A" w14:textId="6FA0BE5C" w:rsidTr="00AE3F47">
        <w:trPr>
          <w:gridAfter w:val="1"/>
          <w:wAfter w:w="12" w:type="dxa"/>
          <w:trHeight w:val="360"/>
        </w:trPr>
        <w:tc>
          <w:tcPr>
            <w:tcW w:w="2731" w:type="dxa"/>
            <w:shd w:val="clear" w:color="auto" w:fill="auto"/>
            <w:noWrap/>
            <w:vAlign w:val="center"/>
            <w:hideMark/>
          </w:tcPr>
          <w:p w14:paraId="5FABCA08" w14:textId="77777777" w:rsidR="00166F69" w:rsidRPr="0021671F" w:rsidRDefault="00166F69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98" w:type="dxa"/>
            <w:gridSpan w:val="2"/>
            <w:vAlign w:val="center"/>
          </w:tcPr>
          <w:p w14:paraId="06768325" w14:textId="195089E4" w:rsidR="00166F69" w:rsidRPr="0021671F" w:rsidRDefault="00166F69" w:rsidP="00AE3F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324" w:type="dxa"/>
            <w:gridSpan w:val="2"/>
            <w:shd w:val="clear" w:color="auto" w:fill="auto"/>
            <w:vAlign w:val="bottom"/>
          </w:tcPr>
          <w:p w14:paraId="5C728539" w14:textId="7141DADF" w:rsidR="00166F69" w:rsidRPr="0021671F" w:rsidRDefault="00166F69" w:rsidP="006E04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  <w:hideMark/>
          </w:tcPr>
          <w:p w14:paraId="306DC043" w14:textId="77777777" w:rsidR="00166F69" w:rsidRPr="0021671F" w:rsidRDefault="00166F69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87" w:type="dxa"/>
            <w:gridSpan w:val="2"/>
            <w:shd w:val="clear" w:color="auto" w:fill="auto"/>
            <w:noWrap/>
            <w:vAlign w:val="center"/>
            <w:hideMark/>
          </w:tcPr>
          <w:p w14:paraId="04B3BFE5" w14:textId="4E895AA0" w:rsidR="00166F69" w:rsidRPr="0021671F" w:rsidRDefault="00166F69" w:rsidP="00AE3F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67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166F69" w:rsidRPr="0021671F" w14:paraId="21C86E90" w14:textId="7ED55A0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  <w:hideMark/>
          </w:tcPr>
          <w:p w14:paraId="082BF455" w14:textId="77777777" w:rsidR="00166F69" w:rsidRPr="0021671F" w:rsidRDefault="00166F69" w:rsidP="00166F6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4927C4" w14:textId="3CC5D017" w:rsidR="00166F69" w:rsidRPr="00166F69" w:rsidRDefault="00166F69" w:rsidP="00166F69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66F69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74" w:type="dxa"/>
            <w:vAlign w:val="center"/>
          </w:tcPr>
          <w:p w14:paraId="07953C8C" w14:textId="07D98867" w:rsidR="00166F69" w:rsidRPr="00166F69" w:rsidRDefault="00166F69" w:rsidP="00166F69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66F69">
              <w:rPr>
                <w:rFonts w:eastAsia="Times New Roman" w:cstheme="minorHAnsi"/>
                <w:b/>
                <w:bCs/>
                <w:sz w:val="18"/>
                <w:szCs w:val="18"/>
              </w:rPr>
              <w:t>Standardised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  <w:hideMark/>
          </w:tcPr>
          <w:p w14:paraId="2687373D" w14:textId="257EABE5" w:rsidR="00166F69" w:rsidRPr="0021671F" w:rsidRDefault="00166F69" w:rsidP="00166F6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  <w:hideMark/>
          </w:tcPr>
          <w:p w14:paraId="2C5ED902" w14:textId="77777777" w:rsidR="00166F69" w:rsidRPr="0021671F" w:rsidRDefault="00166F69" w:rsidP="00166F6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4DB7DDE5" w14:textId="6653B69E" w:rsidR="00166F69" w:rsidRPr="0021671F" w:rsidRDefault="00166F69" w:rsidP="00166F6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6F69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50" w:type="dxa"/>
            <w:vAlign w:val="center"/>
          </w:tcPr>
          <w:p w14:paraId="59EBB454" w14:textId="3491AD08" w:rsidR="00166F69" w:rsidRPr="0021671F" w:rsidRDefault="00166F69" w:rsidP="00166F6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6F69">
              <w:rPr>
                <w:rFonts w:eastAsia="Times New Roman" w:cstheme="minorHAnsi"/>
                <w:b/>
                <w:bCs/>
                <w:sz w:val="18"/>
                <w:szCs w:val="18"/>
              </w:rPr>
              <w:t>Standardised</w:t>
            </w:r>
          </w:p>
        </w:tc>
      </w:tr>
      <w:tr w:rsidR="00AE3F47" w:rsidRPr="0021671F" w14:paraId="69ACE1CD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A1F9FE5" w14:textId="4D7156A7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A45DBF9" w14:textId="101622A2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74" w:type="dxa"/>
            <w:vAlign w:val="bottom"/>
          </w:tcPr>
          <w:p w14:paraId="7514B9BE" w14:textId="3C3B4BC9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3726A982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6141A0E3" w14:textId="55CD9019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DC61B4D" w14:textId="4A1DEC98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50" w:type="dxa"/>
            <w:vAlign w:val="bottom"/>
          </w:tcPr>
          <w:p w14:paraId="241235F6" w14:textId="790A5111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49</w:t>
            </w:r>
          </w:p>
        </w:tc>
      </w:tr>
      <w:tr w:rsidR="00AE3F47" w:rsidRPr="0021671F" w14:paraId="48B73087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87E5E81" w14:textId="49D73AEE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Symptom duratio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2FC3708" w14:textId="60FC9F4A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274" w:type="dxa"/>
            <w:vAlign w:val="bottom"/>
          </w:tcPr>
          <w:p w14:paraId="60D80246" w14:textId="5677CA20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59DC2580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6D9772D1" w14:textId="1BD4EED1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ln(respiratory rate)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61CBB87" w14:textId="52DA824B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1250" w:type="dxa"/>
            <w:vAlign w:val="bottom"/>
          </w:tcPr>
          <w:p w14:paraId="775310C4" w14:textId="23C56432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</w:tr>
      <w:tr w:rsidR="00AE3F47" w:rsidRPr="0021671F" w14:paraId="2590212D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7863A29B" w14:textId="4C920B36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ln(respiratory rate)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16208E6" w14:textId="19C4EB70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1.479</w:t>
            </w:r>
          </w:p>
        </w:tc>
        <w:tc>
          <w:tcPr>
            <w:tcW w:w="1274" w:type="dxa"/>
            <w:vAlign w:val="bottom"/>
          </w:tcPr>
          <w:p w14:paraId="48FC2B4F" w14:textId="3288F2D7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0D1641AE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29E26ABB" w14:textId="66A189AF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Systolic BP^-2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E255C73" w14:textId="5E2BEF44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4989.762</w:t>
            </w:r>
          </w:p>
        </w:tc>
        <w:tc>
          <w:tcPr>
            <w:tcW w:w="1250" w:type="dxa"/>
            <w:vAlign w:val="bottom"/>
          </w:tcPr>
          <w:p w14:paraId="2A58A3C9" w14:textId="5686E4BC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AE3F47" w:rsidRPr="0021671F" w14:paraId="5C263866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5244210" w14:textId="4AD90310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B070A86" w14:textId="0257584E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4" w:type="dxa"/>
            <w:vAlign w:val="bottom"/>
          </w:tcPr>
          <w:p w14:paraId="482B7EB0" w14:textId="6BE3537E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7A7EEC5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107FC453" w14:textId="1001E2C2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Oxygen saturation/inspired  ratio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09B65F1" w14:textId="3364D384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250" w:type="dxa"/>
            <w:vAlign w:val="bottom"/>
          </w:tcPr>
          <w:p w14:paraId="34A29476" w14:textId="3E133AC8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481</w:t>
            </w:r>
          </w:p>
        </w:tc>
      </w:tr>
      <w:tr w:rsidR="00AE3F47" w:rsidRPr="0021671F" w14:paraId="31755DDD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3D07633F" w14:textId="0B06FA98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ln(temperature)*temperature^3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F7741CD" w14:textId="25C86054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4" w:type="dxa"/>
            <w:vAlign w:val="bottom"/>
          </w:tcPr>
          <w:p w14:paraId="7D242E1C" w14:textId="13243875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7009E3CD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46752496" w14:textId="02C2DD9B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70964BD" w14:textId="08BC39B6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50" w:type="dxa"/>
            <w:vAlign w:val="bottom"/>
          </w:tcPr>
          <w:p w14:paraId="5E6A5CC2" w14:textId="37FEA9A7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AE3F47" w:rsidRPr="0021671F" w14:paraId="6F8E6E26" w14:textId="7777777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799A5A22" w14:textId="6F968DFC" w:rsidR="00AE3F47" w:rsidRPr="00AE3F47" w:rsidRDefault="00AE3F47" w:rsidP="00AE3F4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Systolic BP^-2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180C828" w14:textId="7DD1E033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9572.929</w:t>
            </w:r>
          </w:p>
        </w:tc>
        <w:tc>
          <w:tcPr>
            <w:tcW w:w="1274" w:type="dxa"/>
            <w:vAlign w:val="bottom"/>
          </w:tcPr>
          <w:p w14:paraId="348B7F79" w14:textId="7792F4D7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6A60FBC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0BB683C7" w14:textId="3FBF2E6C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3EA3305" w14:textId="2464A9B9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250" w:type="dxa"/>
            <w:vAlign w:val="bottom"/>
          </w:tcPr>
          <w:p w14:paraId="7AB43CD3" w14:textId="44CFD26F" w:rsidR="00AE3F47" w:rsidRPr="00AE3F47" w:rsidRDefault="00AE3F47" w:rsidP="00AE3F47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AE3F47" w:rsidRPr="0021671F" w14:paraId="65EA11C0" w14:textId="4271E909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1465205" w14:textId="5BC7E719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Oxygen saturation/inspired ratio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1C55D24" w14:textId="1EF981D3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274" w:type="dxa"/>
            <w:vAlign w:val="bottom"/>
          </w:tcPr>
          <w:p w14:paraId="5C2920D6" w14:textId="64F64A07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B92E0F5" w14:textId="03407DDC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3CCCD74B" w14:textId="73C8B6F3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96C2C3E" w14:textId="44270A78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2705D50A" w14:textId="62752C08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E3F47" w:rsidRPr="0021671F" w14:paraId="057E634A" w14:textId="25CAA126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5FB7DAAD" w14:textId="5782C83B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Medication count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B4CF637" w14:textId="4F486988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4" w:type="dxa"/>
            <w:vAlign w:val="bottom"/>
          </w:tcPr>
          <w:p w14:paraId="3DE79FD0" w14:textId="2805680A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28E6DE1" w14:textId="30DD8943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6D1A18AB" w14:textId="761F852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D314059" w14:textId="32452E1F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250" w:type="dxa"/>
            <w:vAlign w:val="bottom"/>
          </w:tcPr>
          <w:p w14:paraId="6994F157" w14:textId="23073135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66</w:t>
            </w:r>
          </w:p>
        </w:tc>
      </w:tr>
      <w:tr w:rsidR="00AE3F47" w:rsidRPr="0021671F" w14:paraId="153AA1FB" w14:textId="11FB7BD6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5CB3AFE6" w14:textId="7275151B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46FF639" w14:textId="10B7A5F9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74" w:type="dxa"/>
            <w:vAlign w:val="bottom"/>
          </w:tcPr>
          <w:p w14:paraId="3F8FA3A9" w14:textId="7066E9FE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0645E996" w14:textId="79EACB8C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431EE327" w14:textId="65F77ED7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2FD29D6" w14:textId="62C9EDF9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50" w:type="dxa"/>
            <w:vAlign w:val="bottom"/>
          </w:tcPr>
          <w:p w14:paraId="77CA836D" w14:textId="77BB4A90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AE3F47" w:rsidRPr="0021671F" w14:paraId="150896BA" w14:textId="2F20DFC4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0564C63F" w14:textId="372B9961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6160AE0" w14:textId="1EA7EB7E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274" w:type="dxa"/>
            <w:vAlign w:val="bottom"/>
          </w:tcPr>
          <w:p w14:paraId="2FBDC621" w14:textId="2B01FEAA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16ABD864" w14:textId="04865028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599943D3" w14:textId="67285FBC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7CBEB23" w14:textId="12ED9F05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50" w:type="dxa"/>
            <w:vAlign w:val="bottom"/>
          </w:tcPr>
          <w:p w14:paraId="1B351CBA" w14:textId="40FA2FA0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AE3F47" w:rsidRPr="0021671F" w14:paraId="614B353D" w14:textId="5F9BB9B9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058B1E76" w14:textId="06939AF3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Previous attendanc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51C53E2" w14:textId="67AC11ED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4" w:type="dxa"/>
            <w:vAlign w:val="bottom"/>
          </w:tcPr>
          <w:p w14:paraId="64AC1A6E" w14:textId="4F388D09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ACAD5B9" w14:textId="1E66B14A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02760522" w14:textId="5901D86D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onsciousness alert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04AFA4A0" w14:textId="36D8BC7E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484</w:t>
            </w:r>
          </w:p>
        </w:tc>
        <w:tc>
          <w:tcPr>
            <w:tcW w:w="1250" w:type="dxa"/>
            <w:vAlign w:val="bottom"/>
          </w:tcPr>
          <w:p w14:paraId="7430EA36" w14:textId="33C40105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17</w:t>
            </w:r>
          </w:p>
        </w:tc>
      </w:tr>
      <w:tr w:rsidR="00AE3F47" w:rsidRPr="0021671F" w14:paraId="5134D9F3" w14:textId="13960B10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D464EF4" w14:textId="4787673D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D4F9D1D" w14:textId="30906840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274" w:type="dxa"/>
            <w:vAlign w:val="bottom"/>
          </w:tcPr>
          <w:p w14:paraId="511CC5A0" w14:textId="2EFC37F7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24B3D65" w14:textId="397ED0CB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7B7F400D" w14:textId="0167EF18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BC9364C" w14:textId="0B4C09C5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4.222</w:t>
            </w:r>
          </w:p>
        </w:tc>
        <w:tc>
          <w:tcPr>
            <w:tcW w:w="1250" w:type="dxa"/>
            <w:vAlign w:val="bottom"/>
          </w:tcPr>
          <w:p w14:paraId="7E331896" w14:textId="7F1F77D2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1.599</w:t>
            </w:r>
          </w:p>
        </w:tc>
      </w:tr>
      <w:tr w:rsidR="00AE3F47" w:rsidRPr="0021671F" w14:paraId="06FC9D7C" w14:textId="0943200B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739A1F08" w14:textId="1CFBDAF8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AA57B5A" w14:textId="050C2694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274" w:type="dxa"/>
            <w:vAlign w:val="bottom"/>
          </w:tcPr>
          <w:p w14:paraId="577BE2EF" w14:textId="3E309E02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397A18DE" w14:textId="57D668B6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1C18C927" w14:textId="5FEB830B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DE9A219" w14:textId="65F0BF65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6F30E8AF" w14:textId="4997F722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E3F47" w:rsidRPr="0021671F" w14:paraId="1AE69BEF" w14:textId="425B8599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4325007" w14:textId="6A2A8CF0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Steroid us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934D5F0" w14:textId="7D6DC7B3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274" w:type="dxa"/>
            <w:vAlign w:val="bottom"/>
          </w:tcPr>
          <w:p w14:paraId="7CBAD68F" w14:textId="7793092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3B003746" w14:textId="46BDDC57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12553F2A" w14:textId="50CCD95E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B64F3B7" w14:textId="080206D5" w:rsidR="00AE3F47" w:rsidRPr="00D377DB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4C211A85" w14:textId="690F38C7" w:rsidR="00AE3F47" w:rsidRPr="00D377DB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E3F47" w:rsidRPr="0021671F" w14:paraId="345E5943" w14:textId="2D033549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BF8DB65" w14:textId="5ED3D398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50574AE" w14:textId="7F695CBC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274" w:type="dxa"/>
            <w:vAlign w:val="bottom"/>
          </w:tcPr>
          <w:p w14:paraId="1BD7E312" w14:textId="0817956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D59F986" w14:textId="26C62DCD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center"/>
          </w:tcPr>
          <w:p w14:paraId="6FC65A00" w14:textId="2D81A5BE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777A76A" w14:textId="08332791" w:rsidR="00AE3F47" w:rsidRPr="00D377DB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6F200A9B" w14:textId="5DBBC9A2" w:rsidR="00AE3F47" w:rsidRPr="00D377DB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E3F47" w:rsidRPr="0021671F" w14:paraId="3A756F42" w14:textId="3B43DB63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2932B52" w14:textId="0BCC5DA1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2F1A350" w14:textId="3A309399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274" w:type="dxa"/>
            <w:vAlign w:val="bottom"/>
          </w:tcPr>
          <w:p w14:paraId="5984DEB6" w14:textId="749B3191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0B12E239" w14:textId="442EFBF6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6E7D53FD" w14:textId="2409D6A2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90BF2FB" w14:textId="2E699870" w:rsidR="00AE3F47" w:rsidRPr="00D377DB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35444134" w14:textId="0C1C22A4" w:rsidR="00AE3F47" w:rsidRPr="00D377DB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E3F47" w:rsidRPr="0021671F" w14:paraId="49A2FF2E" w14:textId="1686325F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463A1C48" w14:textId="00C9717B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Active malignancy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E5BBFD0" w14:textId="4B131B14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274" w:type="dxa"/>
            <w:vAlign w:val="bottom"/>
          </w:tcPr>
          <w:p w14:paraId="742C106B" w14:textId="3702AC3A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0DA573E" w14:textId="5960DDDB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3351C6B5" w14:textId="10F2D0DB" w:rsidR="00AE3F47" w:rsidRPr="00AE3F47" w:rsidRDefault="00AE3F47" w:rsidP="00AE3F47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340D7C8" w14:textId="670048B9" w:rsidR="00AE3F47" w:rsidRPr="009D1D80" w:rsidRDefault="00AE3F47" w:rsidP="00AE3F47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50" w:type="dxa"/>
          </w:tcPr>
          <w:p w14:paraId="35472F1E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4BCF8E19" w14:textId="06E76C1E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0D24544B" w14:textId="7C9609D4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Immunosuppressio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5C266C9" w14:textId="23040546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274" w:type="dxa"/>
            <w:vAlign w:val="bottom"/>
          </w:tcPr>
          <w:p w14:paraId="70BF7211" w14:textId="6C4B20A0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DEE06EF" w14:textId="597ECE5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3F8CD777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932C580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772B62AF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23066AC7" w14:textId="5675BEB8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748B43AC" w14:textId="192F7DEF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Other chronic lung diseas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DB02196" w14:textId="4DFEEB34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274" w:type="dxa"/>
            <w:vAlign w:val="bottom"/>
          </w:tcPr>
          <w:p w14:paraId="26468421" w14:textId="4791F844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090533F7" w14:textId="7B87DD6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7A72E40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3A60479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7E228F74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40D768D2" w14:textId="0EE6439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483B1F72" w14:textId="45EE2264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F323960" w14:textId="5BAA406D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74" w:type="dxa"/>
            <w:vAlign w:val="bottom"/>
          </w:tcPr>
          <w:p w14:paraId="288F33A1" w14:textId="2D76773B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4CFCCFF" w14:textId="7A479E42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12F84A86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A4FC222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32BBA171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2793A215" w14:textId="632D3E9F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2DD0B4B" w14:textId="34C8DFE9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linically obes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5070F45" w14:textId="1942C071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274" w:type="dxa"/>
            <w:vAlign w:val="bottom"/>
          </w:tcPr>
          <w:p w14:paraId="0DA6FFA5" w14:textId="30DD7DE0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AE1876F" w14:textId="18BC5F76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49157E19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8935794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59C83A0B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1E51984E" w14:textId="7167A17E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65BDC6E2" w14:textId="3C32D783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Tobacco or vape user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C83C257" w14:textId="05828DF7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1274" w:type="dxa"/>
            <w:vAlign w:val="bottom"/>
          </w:tcPr>
          <w:p w14:paraId="4C63C697" w14:textId="7C8CFA3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5C34F36" w14:textId="5AAA253F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50C288A8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2017E28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2FAB5563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7C42E303" w14:textId="5AF77F1F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3B4C9EA9" w14:textId="47692199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ovid contact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56F8753" w14:textId="273AB4D6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274" w:type="dxa"/>
            <w:vAlign w:val="bottom"/>
          </w:tcPr>
          <w:p w14:paraId="19633E10" w14:textId="12384FCF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2A72B09" w14:textId="2AC66D7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022AAE5F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A702B88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63D49F0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56C8457C" w14:textId="6EE5B66B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D0BDC6F" w14:textId="155A786A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B1448FE" w14:textId="57C09426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bottom"/>
          </w:tcPr>
          <w:p w14:paraId="23A2640E" w14:textId="38636258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14411ABB" w14:textId="0F50A3A3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0AB4556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58FC011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7D940FC4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22613F83" w14:textId="342DDDCC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5C1E82CF" w14:textId="4ACA4789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98D1418" w14:textId="4D27221E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274" w:type="dxa"/>
            <w:vAlign w:val="bottom"/>
          </w:tcPr>
          <w:p w14:paraId="207A53CF" w14:textId="7154C072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5448AED7" w14:textId="27E53DA3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03684AF2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30FDB69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5EA29DDE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2EFA1B89" w14:textId="1F8F47C9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07CE3B71" w14:textId="5B67D6AA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DCB1008" w14:textId="39A31E56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1274" w:type="dxa"/>
            <w:vAlign w:val="bottom"/>
          </w:tcPr>
          <w:p w14:paraId="3570ED16" w14:textId="41CF9645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232BC4D" w14:textId="0FEDEB84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F6EB50F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4524C72E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56C1A05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1FB5AC3D" w14:textId="5D311DE5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4BFF18DB" w14:textId="53C4A46A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4696B58" w14:textId="39E45E0F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274" w:type="dxa"/>
            <w:vAlign w:val="bottom"/>
          </w:tcPr>
          <w:p w14:paraId="7D424203" w14:textId="08F94057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B47C405" w14:textId="48443F6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7B37BE5E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48F1216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4054B06F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65333CA1" w14:textId="0C016ECA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79D5643" w14:textId="5D2609B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A03015D" w14:textId="1750AA73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274" w:type="dxa"/>
            <w:vAlign w:val="bottom"/>
          </w:tcPr>
          <w:p w14:paraId="708A5F74" w14:textId="0CA7AAE3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30580907" w14:textId="71EB723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3C5F2CE2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A499DB0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2E03F468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10200138" w14:textId="68C3F605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79A9E891" w14:textId="17538748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64BFB17" w14:textId="7A798D33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4" w:type="dxa"/>
            <w:vAlign w:val="bottom"/>
          </w:tcPr>
          <w:p w14:paraId="5DEFED48" w14:textId="242AD8A3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2BEC50F0" w14:textId="077CE87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3E9C7C7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AA1E6CC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40C21F84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5C23AFF5" w14:textId="723FF4E6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36DB8468" w14:textId="1AC5A97A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Respiratory exhaustio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E735310" w14:textId="2C037301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274" w:type="dxa"/>
            <w:vAlign w:val="bottom"/>
          </w:tcPr>
          <w:p w14:paraId="2F1E08BA" w14:textId="1B5FC45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49465904" w14:textId="586ED63F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AD1BDE1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4B6E28E5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1AA3159E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59A0FD6F" w14:textId="7D80FDD3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602230E1" w14:textId="43FCAC7A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ABA10A4" w14:textId="4F71A0DB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274" w:type="dxa"/>
            <w:vAlign w:val="bottom"/>
          </w:tcPr>
          <w:p w14:paraId="25A0B8EA" w14:textId="5534D7E9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F1D2271" w14:textId="2E41993E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4BBF321A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00F1DC6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5896870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71E13FF2" w14:textId="21C70FA8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10277700" w14:textId="674BE421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onsciousnes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50CFA9D" w14:textId="317DAAC1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bottom"/>
          </w:tcPr>
          <w:p w14:paraId="119C448D" w14:textId="6DF6D607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DF73B0A" w14:textId="21E2B73C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40A0DEF3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695F4E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6CB05A06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6149F9A0" w14:textId="447A88A6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695F14D5" w14:textId="657BA1B3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Alert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FAF1B32" w14:textId="52F73674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639</w:t>
            </w:r>
          </w:p>
        </w:tc>
        <w:tc>
          <w:tcPr>
            <w:tcW w:w="1274" w:type="dxa"/>
            <w:vAlign w:val="bottom"/>
          </w:tcPr>
          <w:p w14:paraId="6D7B0268" w14:textId="70F0E597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7BB35BF9" w14:textId="32FEA133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2ADC67C1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4851A2C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2BD91482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1E5B24E0" w14:textId="41F48EA7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6DFA61B0" w14:textId="64A4CFCF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98292BA" w14:textId="21C51F14" w:rsidR="00AE3F47" w:rsidRPr="00AE3F47" w:rsidRDefault="00AE3F47" w:rsidP="00AE3F4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274" w:type="dxa"/>
            <w:vAlign w:val="bottom"/>
          </w:tcPr>
          <w:p w14:paraId="75F53166" w14:textId="224604CE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6143B1B9" w14:textId="23184AAA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7D060355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ABAE11E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5E1164D3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29F536C6" w14:textId="5C55C96B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29A26B36" w14:textId="733311B3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Unresponsiv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6F7B52E" w14:textId="093AE915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274" w:type="dxa"/>
            <w:vAlign w:val="bottom"/>
          </w:tcPr>
          <w:p w14:paraId="56AD6D46" w14:textId="340C7138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77EE993F" w14:textId="5A75077F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177A098A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FCCAC27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621CF4BF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3F47" w:rsidRPr="0021671F" w14:paraId="39ABF897" w14:textId="0BE62C4A" w:rsidTr="00AE3F47">
        <w:trPr>
          <w:gridAfter w:val="1"/>
          <w:wAfter w:w="12" w:type="dxa"/>
          <w:trHeight w:val="300"/>
        </w:trPr>
        <w:tc>
          <w:tcPr>
            <w:tcW w:w="2731" w:type="dxa"/>
            <w:shd w:val="clear" w:color="auto" w:fill="auto"/>
            <w:noWrap/>
            <w:vAlign w:val="bottom"/>
          </w:tcPr>
          <w:p w14:paraId="3F432545" w14:textId="5C6039B9" w:rsidR="00AE3F47" w:rsidRPr="00AE3F47" w:rsidRDefault="00AE3F47" w:rsidP="00AE3F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DF98BA8" w14:textId="729359E0" w:rsidR="00AE3F47" w:rsidRPr="00AE3F47" w:rsidRDefault="00AE3F47" w:rsidP="00AE3F4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6.219</w:t>
            </w:r>
          </w:p>
        </w:tc>
        <w:tc>
          <w:tcPr>
            <w:tcW w:w="1274" w:type="dxa"/>
            <w:vAlign w:val="bottom"/>
          </w:tcPr>
          <w:p w14:paraId="571356B9" w14:textId="19EBE741" w:rsidR="00AE3F47" w:rsidRPr="00AE3F47" w:rsidRDefault="00AE3F47" w:rsidP="00AE3F4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3F47">
              <w:rPr>
                <w:rFonts w:ascii="Calibri" w:hAnsi="Calibri" w:cs="Calibri"/>
                <w:color w:val="000000"/>
                <w:sz w:val="18"/>
                <w:szCs w:val="18"/>
              </w:rPr>
              <w:t>-1.772</w:t>
            </w:r>
          </w:p>
        </w:tc>
        <w:tc>
          <w:tcPr>
            <w:tcW w:w="324" w:type="dxa"/>
            <w:gridSpan w:val="2"/>
            <w:shd w:val="clear" w:color="auto" w:fill="auto"/>
            <w:noWrap/>
            <w:vAlign w:val="bottom"/>
          </w:tcPr>
          <w:p w14:paraId="396F595D" w14:textId="564603F9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shd w:val="clear" w:color="auto" w:fill="auto"/>
            <w:noWrap/>
            <w:vAlign w:val="bottom"/>
          </w:tcPr>
          <w:p w14:paraId="7FC41A80" w14:textId="77777777" w:rsidR="00AE3F47" w:rsidRPr="00AE3F47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13998E9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</w:tcPr>
          <w:p w14:paraId="183DD1C0" w14:textId="77777777" w:rsidR="00AE3F47" w:rsidRPr="0021671F" w:rsidRDefault="00AE3F47" w:rsidP="00AE3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8FC3901" w14:textId="77777777" w:rsidR="00891633" w:rsidRPr="00891633" w:rsidRDefault="00891633" w:rsidP="00891633"/>
    <w:p w14:paraId="0F23C4A4" w14:textId="77777777" w:rsidR="00891633" w:rsidRDefault="00891633" w:rsidP="00C6569E"/>
    <w:p w14:paraId="6C0E6ACC" w14:textId="48C62174" w:rsidR="00765790" w:rsidRPr="00765790" w:rsidRDefault="00765790" w:rsidP="00E00B08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765790" w:rsidRPr="007657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51062DAA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0B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282C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17F3"/>
    <w:rsid w:val="00CC341B"/>
    <w:rsid w:val="00CC65D5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C5BE5"/>
    <w:rsid w:val="00DD4EF8"/>
    <w:rsid w:val="00DE0814"/>
    <w:rsid w:val="00DE7814"/>
    <w:rsid w:val="00DF7E6F"/>
    <w:rsid w:val="00E00B08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51EF-A24C-49BC-9A08-C05FA77D4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1:00Z</dcterms:created>
  <dcterms:modified xsi:type="dcterms:W3CDTF">2021-01-17T10:33:00Z</dcterms:modified>
</cp:coreProperties>
</file>